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41F899" w14:textId="77777777" w:rsidR="00FD6E06" w:rsidRPr="00FD6E06" w:rsidRDefault="00FD6E06" w:rsidP="00F901FE">
      <w:pPr>
        <w:tabs>
          <w:tab w:val="right" w:pos="15398"/>
        </w:tabs>
        <w:rPr>
          <w:rStyle w:val="lev"/>
          <w:rFonts w:ascii="Lucida Sans" w:hAnsi="Lucida Sans"/>
          <w:sz w:val="32"/>
          <w:szCs w:val="32"/>
        </w:rPr>
      </w:pPr>
      <w:r w:rsidRPr="00FD6E06">
        <w:rPr>
          <w:rStyle w:val="lev"/>
          <w:rFonts w:ascii="Lucida Sans" w:hAnsi="Lucida Sans"/>
          <w:sz w:val="32"/>
          <w:szCs w:val="32"/>
        </w:rPr>
        <w:t>PRISMA-P 2015 Checklist</w:t>
      </w:r>
      <w:r w:rsidR="00F901FE">
        <w:rPr>
          <w:rStyle w:val="lev"/>
          <w:rFonts w:ascii="Lucida Sans" w:hAnsi="Lucida Sans"/>
          <w:sz w:val="32"/>
          <w:szCs w:val="32"/>
        </w:rPr>
        <w:tab/>
      </w:r>
    </w:p>
    <w:p w14:paraId="31EAEAE3" w14:textId="77777777" w:rsidR="00FD6E06" w:rsidRDefault="00FD6E06" w:rsidP="00FD6E06">
      <w:pPr>
        <w:pStyle w:val="Titre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lev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lev"/>
          <w:rFonts w:ascii="Lucida Sans" w:hAnsi="Lucida Sans"/>
          <w:sz w:val="22"/>
          <w:szCs w:val="22"/>
        </w:rPr>
        <w:t xml:space="preserve">for </w:t>
      </w:r>
      <w:r w:rsidR="00CA6DD4">
        <w:rPr>
          <w:rStyle w:val="lev"/>
          <w:rFonts w:ascii="Lucida Sans" w:hAnsi="Lucida Sans"/>
          <w:sz w:val="22"/>
          <w:szCs w:val="22"/>
        </w:rPr>
        <w:t>use</w:t>
      </w:r>
      <w:r>
        <w:rPr>
          <w:rStyle w:val="lev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lev"/>
          <w:rFonts w:ascii="Lucida Sans" w:hAnsi="Lucida Sans"/>
          <w:sz w:val="22"/>
          <w:szCs w:val="22"/>
        </w:rPr>
        <w:t xml:space="preserve"> systematic review</w:t>
      </w:r>
      <w:r>
        <w:rPr>
          <w:rStyle w:val="lev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lev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lev"/>
          <w:rFonts w:ascii="Lucida Sans" w:hAnsi="Lucida Sans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lev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1C41D01F" w14:textId="77777777" w:rsidR="00474025" w:rsidRPr="00474025" w:rsidRDefault="00474025" w:rsidP="00FD6E06">
      <w:pPr>
        <w:pStyle w:val="Titre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>Moher D</w:t>
      </w:r>
      <w:r>
        <w:rPr>
          <w:rStyle w:val="lev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lev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lev"/>
          <w:rFonts w:ascii="Lucida Sans" w:hAnsi="Lucida Sans"/>
          <w:sz w:val="22"/>
          <w:szCs w:val="22"/>
        </w:rPr>
        <w:t xml:space="preserve"> P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lev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4B852E80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3D9FDF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CEFE7B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A99E15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C6618A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3CD716D" w14:textId="6D9321CF" w:rsidR="0068643A" w:rsidRPr="00EE17D5" w:rsidRDefault="006F1699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Reported on page # </w:t>
            </w:r>
          </w:p>
        </w:tc>
      </w:tr>
      <w:tr w:rsidR="0068643A" w:rsidRPr="00EE17D5" w14:paraId="48210EE5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F55BE6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776C12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1DCA41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8F3B8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9EA8C1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60D527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92CC6E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74550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6564A9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D8B9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FEC9B0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78CC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3B4A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93D2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EDF896" w14:textId="77777777" w:rsidR="0068643A" w:rsidRPr="00FD6E06" w:rsidRDefault="001258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6697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D71FD1" w14:textId="67618137" w:rsidR="0068643A" w:rsidRPr="00FD6E06" w:rsidRDefault="00E730D6" w:rsidP="0089229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 </w:t>
            </w:r>
          </w:p>
        </w:tc>
      </w:tr>
      <w:tr w:rsidR="0068643A" w:rsidRPr="00FD6E06" w14:paraId="4C43B84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04FA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0E6D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9D60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9BD61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70E51A" w14:textId="77777777" w:rsidR="0068643A" w:rsidRPr="00FD6E06" w:rsidRDefault="001258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211DB" w14:textId="77777777" w:rsidR="0068643A" w:rsidRPr="00FD6E06" w:rsidRDefault="009A6EA0" w:rsidP="0089229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C965A0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006A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F74F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BFBE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001AB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0EF484" w14:textId="77777777" w:rsidR="0068643A" w:rsidRPr="00FD6E06" w:rsidRDefault="001258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C751B5" w14:textId="77777777" w:rsidR="0068643A" w:rsidRPr="00FD6E06" w:rsidRDefault="001258E9" w:rsidP="0089229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6DBD49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07BC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5DA1D0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775A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DAC2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6B11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84C357" w14:textId="77777777" w:rsidR="0068643A" w:rsidRPr="00FD6E06" w:rsidRDefault="001258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46DC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78FEF7" w14:textId="6327C273" w:rsidR="0068643A" w:rsidRPr="00FD6E06" w:rsidRDefault="006F1699" w:rsidP="0089229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and 6</w:t>
            </w:r>
          </w:p>
        </w:tc>
      </w:tr>
      <w:tr w:rsidR="0068643A" w:rsidRPr="00FD6E06" w14:paraId="3E7B621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9954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5D48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A0BB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51E5CB" w14:textId="77777777" w:rsidR="0068643A" w:rsidRPr="00FD6E06" w:rsidRDefault="001258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E95E5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D3D411" w14:textId="153F8CDE" w:rsidR="0068643A" w:rsidRPr="00FD6E06" w:rsidRDefault="006F1699" w:rsidP="0089229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475CA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14981F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6E3A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D3E5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1C38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A44AD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D8569F" w14:textId="77777777" w:rsidR="0068643A" w:rsidRPr="00FD6E06" w:rsidRDefault="001258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801243" w14:textId="77777777" w:rsidR="0068643A" w:rsidRPr="00FD6E06" w:rsidRDefault="001258E9" w:rsidP="0089229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1C3382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0B8A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26E74C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4D08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39DD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F9D3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42CBCF" w14:textId="77777777" w:rsidR="0068643A" w:rsidRPr="00FD6E06" w:rsidRDefault="001258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91B95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F084E" w14:textId="5DD23EE5" w:rsidR="0068643A" w:rsidRPr="00FD6E06" w:rsidRDefault="006F1699" w:rsidP="00892292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475CA7" w:rsidRPr="00FD6E06" w14:paraId="042C62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83957F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0AE560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0E9594" w14:textId="77777777" w:rsidR="00475CA7" w:rsidRPr="003E289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28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8D126E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08BA42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DE6DF0" w14:textId="21CCB62A" w:rsidR="00475CA7" w:rsidRPr="00FD6E06" w:rsidRDefault="006F1699" w:rsidP="006F1699">
            <w:pPr>
              <w:spacing w:before="100" w:beforeAutospacing="1" w:after="100" w:afterAutospacing="1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475CA7" w:rsidRPr="00FD6E06" w14:paraId="536576F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D2ACE4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3F6E15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6F11DE" w14:textId="77777777" w:rsidR="00475CA7" w:rsidRPr="003E289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28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0D3D67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F96464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8D5794" w14:textId="3A185BBE" w:rsidR="00475CA7" w:rsidRPr="00FD6E06" w:rsidRDefault="006F1699" w:rsidP="00892292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475CA7" w:rsidRPr="00FD6E06" w14:paraId="7E3DEB3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692F13F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75CA7" w:rsidRPr="00FD6E06" w14:paraId="5F42529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52AB2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F3AB6F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0480B6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CAB996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3E5F86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E35BB7" w14:textId="19A82194" w:rsidR="00475CA7" w:rsidRPr="00FD6E06" w:rsidRDefault="006F1699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475CA7" w:rsidRPr="00FD6E06" w14:paraId="79314C4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68811F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2E3031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71AB5C" w14:textId="661204FD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</w:t>
            </w:r>
            <w:r w:rsidRPr="003E28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) the review will address with reference to participants, interventions, comparators, and outcomes (PICO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C7C149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4EF7B2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8129E6" w14:textId="0B9A5EC3" w:rsidR="00475CA7" w:rsidRPr="00FD6E06" w:rsidRDefault="006F1699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475CA7" w:rsidRPr="00FD6E06" w14:paraId="294C9B6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347EC99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75CA7" w:rsidRPr="00FD6E06" w14:paraId="37B3DF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F26E98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89B58E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06D7A2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8B53E5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1E3D33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1EB287" w14:textId="2B375A95" w:rsidR="00475CA7" w:rsidRPr="00FD6E06" w:rsidRDefault="006F1699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and 3</w:t>
            </w:r>
          </w:p>
        </w:tc>
      </w:tr>
      <w:tr w:rsidR="00475CA7" w:rsidRPr="00FD6E06" w14:paraId="5D49166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93FD64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6C9EA5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0F1E6B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0EE017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B79770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398FAA" w14:textId="1F97F566" w:rsidR="00475CA7" w:rsidRPr="00FD6E06" w:rsidRDefault="006F1699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475CA7" w:rsidRPr="00FD6E06" w14:paraId="62DCD96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EDE069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C6F84E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30B235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318E59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2E9FD0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B599DF" w14:textId="0AACFD82" w:rsidR="00475CA7" w:rsidRPr="00FD6E06" w:rsidRDefault="006F1699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 and 4</w:t>
            </w:r>
          </w:p>
        </w:tc>
      </w:tr>
      <w:tr w:rsidR="00475CA7" w:rsidRPr="00FD6E06" w14:paraId="38110FB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8D12A5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75CA7" w:rsidRPr="00FD6E06" w14:paraId="796AA55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93EBA5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3D376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942A63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2AF91C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A380F0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9641E5" w14:textId="7C38BDC2" w:rsidR="00475CA7" w:rsidRPr="00FD6E06" w:rsidRDefault="00B168C0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475CA7" w:rsidRPr="00FD6E06" w14:paraId="1D17F1B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55C876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F7FFDA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1F35BE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5DBB6C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EC12AC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9534D0" w14:textId="25FA61ED" w:rsidR="00475CA7" w:rsidRPr="00FD6E06" w:rsidRDefault="00B168C0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475CA7" w:rsidRPr="00FD6E06" w14:paraId="5C39165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A0F7BC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4CC39C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F9091F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DFAEBE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3FAFFB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ED473" w14:textId="790CCAF5" w:rsidR="00475CA7" w:rsidRPr="00FD6E06" w:rsidRDefault="00B168C0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 and 4</w:t>
            </w:r>
          </w:p>
        </w:tc>
      </w:tr>
      <w:tr w:rsidR="00475CA7" w:rsidRPr="00FD6E06" w14:paraId="3FD550C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1A19C3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5B1CBE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6A62C4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5BC675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D93465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BBE1E2" w14:textId="342FBDBB" w:rsidR="00475CA7" w:rsidRPr="00FD6E06" w:rsidRDefault="00A52B9A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475CA7" w:rsidRPr="00FD6E06" w14:paraId="7903E14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87B1AF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B881E7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5C7A85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4B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D5270B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47ABF6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9CC379" w14:textId="77777777" w:rsidR="00475CA7" w:rsidRPr="00FD6E06" w:rsidRDefault="00475CA7" w:rsidP="0089229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475CA7" w:rsidRPr="00FD6E06" w14:paraId="54CB771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E574D3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BF8006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9F1096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B73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4C435A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C0AD15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BCF337" w14:textId="77777777" w:rsidR="00475CA7" w:rsidRPr="00FD6E06" w:rsidRDefault="00475CA7" w:rsidP="0089229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475CA7" w:rsidRPr="00FD6E06" w14:paraId="7851EE3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A4C623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475CA7" w:rsidRPr="00FD6E06" w14:paraId="11D11B53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2C1149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A019FB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115A6C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C6A977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6017F8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84417C" w14:textId="77777777" w:rsidR="00475CA7" w:rsidRPr="00FD6E06" w:rsidRDefault="00475CA7" w:rsidP="0089229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475CA7" w:rsidRPr="00FD6E06" w14:paraId="05DE5A3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11FA7F" w14:textId="77777777" w:rsidR="00475CA7" w:rsidRPr="00FD6E06" w:rsidRDefault="00475CA7" w:rsidP="00475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C3AE95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0D58CE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14A609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3280E2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87413B" w14:textId="77777777" w:rsidR="00475CA7" w:rsidRPr="00FD6E06" w:rsidRDefault="00475CA7" w:rsidP="0089229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475CA7" w:rsidRPr="00FD6E06" w14:paraId="43A04DA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36B08A" w14:textId="77777777" w:rsidR="00475CA7" w:rsidRPr="00FD6E06" w:rsidRDefault="00475CA7" w:rsidP="00475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1F7473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C34334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F62383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BD6214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68A575" w14:textId="77777777" w:rsidR="00475CA7" w:rsidRPr="00FD6E06" w:rsidRDefault="00475CA7" w:rsidP="00F355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475CA7" w:rsidRPr="00FD6E06" w14:paraId="6514FD0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CFB277" w14:textId="77777777" w:rsidR="00475CA7" w:rsidRPr="00FD6E06" w:rsidRDefault="00475CA7" w:rsidP="00475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FE8546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4BCCFC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03B172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BB2A59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545A31" w14:textId="4C4DD696" w:rsidR="00475CA7" w:rsidRPr="00FD6E06" w:rsidRDefault="008E694F" w:rsidP="00F355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 and 5</w:t>
            </w:r>
            <w:bookmarkStart w:id="1" w:name="_GoBack"/>
            <w:bookmarkEnd w:id="1"/>
          </w:p>
        </w:tc>
      </w:tr>
      <w:tr w:rsidR="00475CA7" w:rsidRPr="00FD6E06" w14:paraId="12AB52A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3C5068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E59593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A8028A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7655AD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C1BD1F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80F7B2" w14:textId="77777777" w:rsidR="00475CA7" w:rsidRPr="00FD6E06" w:rsidRDefault="00475CA7" w:rsidP="00F355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475CA7" w:rsidRPr="00FD6E06" w14:paraId="3B4BC57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8F05EB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E2F11E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49098D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005797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2D0EF3" w14:textId="77777777" w:rsidR="00475CA7" w:rsidRPr="00FD6E06" w:rsidRDefault="00475CA7" w:rsidP="00475C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3EEB">
              <w:rPr>
                <w:sz w:val="24"/>
                <w:szCs w:val="24"/>
              </w:rPr>
            </w:r>
            <w:r w:rsidR="00FE3EE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A36AF9" w14:textId="77777777" w:rsidR="00475CA7" w:rsidRPr="00FD6E06" w:rsidRDefault="00475CA7" w:rsidP="00F355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64E385E7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2315BC" w14:textId="77777777" w:rsidR="00FE3EEB" w:rsidRDefault="00FE3EEB" w:rsidP="00FD6E06">
      <w:pPr>
        <w:spacing w:after="0" w:line="240" w:lineRule="auto"/>
      </w:pPr>
      <w:r>
        <w:separator/>
      </w:r>
    </w:p>
  </w:endnote>
  <w:endnote w:type="continuationSeparator" w:id="0">
    <w:p w14:paraId="3425ED29" w14:textId="77777777" w:rsidR="00FE3EEB" w:rsidRDefault="00FE3EEB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6F4328" w14:textId="77777777" w:rsidR="00FD6E06" w:rsidRDefault="00F901FE" w:rsidP="00F901FE">
    <w:pPr>
      <w:pStyle w:val="Pieddepag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fr-CA" w:eastAsia="fr-CA"/>
      </w:rPr>
      <w:drawing>
        <wp:inline distT="0" distB="0" distL="0" distR="0" wp14:anchorId="4A80562A" wp14:editId="3876693E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5ACD8A" w14:textId="77777777" w:rsidR="00FE3EEB" w:rsidRDefault="00FE3EEB" w:rsidP="00FD6E06">
      <w:pPr>
        <w:spacing w:after="0" w:line="240" w:lineRule="auto"/>
      </w:pPr>
      <w:r>
        <w:separator/>
      </w:r>
    </w:p>
  </w:footnote>
  <w:footnote w:type="continuationSeparator" w:id="0">
    <w:p w14:paraId="24AEEF61" w14:textId="77777777" w:rsidR="00FE3EEB" w:rsidRDefault="00FE3EEB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2FCE7FB" w14:textId="77777777" w:rsidR="00A0782F" w:rsidRDefault="00A0782F">
        <w:pPr>
          <w:pStyle w:val="En-t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21D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B5C3D4E" w14:textId="77777777" w:rsidR="00A0782F" w:rsidRDefault="00A0782F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577F2"/>
    <w:rsid w:val="000B1EAD"/>
    <w:rsid w:val="000B5AED"/>
    <w:rsid w:val="000F2867"/>
    <w:rsid w:val="00114DFF"/>
    <w:rsid w:val="001258E9"/>
    <w:rsid w:val="001E4CA1"/>
    <w:rsid w:val="001E5C1E"/>
    <w:rsid w:val="002253F7"/>
    <w:rsid w:val="002374B0"/>
    <w:rsid w:val="002F1275"/>
    <w:rsid w:val="00341DF9"/>
    <w:rsid w:val="00392C8D"/>
    <w:rsid w:val="003E2896"/>
    <w:rsid w:val="003F539C"/>
    <w:rsid w:val="00474025"/>
    <w:rsid w:val="00475CA7"/>
    <w:rsid w:val="004B73B7"/>
    <w:rsid w:val="004C1128"/>
    <w:rsid w:val="004D039E"/>
    <w:rsid w:val="004F5C42"/>
    <w:rsid w:val="005624A4"/>
    <w:rsid w:val="005B3DCE"/>
    <w:rsid w:val="005C17EF"/>
    <w:rsid w:val="006428E9"/>
    <w:rsid w:val="006621DE"/>
    <w:rsid w:val="00664936"/>
    <w:rsid w:val="006679E2"/>
    <w:rsid w:val="0068643A"/>
    <w:rsid w:val="006C037C"/>
    <w:rsid w:val="006F1699"/>
    <w:rsid w:val="00750A0E"/>
    <w:rsid w:val="007924AC"/>
    <w:rsid w:val="007B5C38"/>
    <w:rsid w:val="00853C81"/>
    <w:rsid w:val="00892292"/>
    <w:rsid w:val="008E694F"/>
    <w:rsid w:val="00906CBB"/>
    <w:rsid w:val="009A6EA0"/>
    <w:rsid w:val="009B20D2"/>
    <w:rsid w:val="009E62ED"/>
    <w:rsid w:val="00A0782F"/>
    <w:rsid w:val="00A52B9A"/>
    <w:rsid w:val="00B168C0"/>
    <w:rsid w:val="00B21DD5"/>
    <w:rsid w:val="00B304E9"/>
    <w:rsid w:val="00B30877"/>
    <w:rsid w:val="00B333BE"/>
    <w:rsid w:val="00B362C1"/>
    <w:rsid w:val="00B5282E"/>
    <w:rsid w:val="00B567D4"/>
    <w:rsid w:val="00BA1C36"/>
    <w:rsid w:val="00BB4AE3"/>
    <w:rsid w:val="00BB4BA4"/>
    <w:rsid w:val="00BD657C"/>
    <w:rsid w:val="00BE5BA9"/>
    <w:rsid w:val="00C773DD"/>
    <w:rsid w:val="00C92070"/>
    <w:rsid w:val="00CA6DD4"/>
    <w:rsid w:val="00CD619F"/>
    <w:rsid w:val="00D13963"/>
    <w:rsid w:val="00D464FA"/>
    <w:rsid w:val="00D72F5E"/>
    <w:rsid w:val="00DE1B39"/>
    <w:rsid w:val="00DF21AD"/>
    <w:rsid w:val="00E3291B"/>
    <w:rsid w:val="00E402BD"/>
    <w:rsid w:val="00E53A0D"/>
    <w:rsid w:val="00E730D6"/>
    <w:rsid w:val="00EA7635"/>
    <w:rsid w:val="00EE17D5"/>
    <w:rsid w:val="00EF7044"/>
    <w:rsid w:val="00F35594"/>
    <w:rsid w:val="00F6769B"/>
    <w:rsid w:val="00F901FE"/>
    <w:rsid w:val="00FC36C5"/>
    <w:rsid w:val="00FD6E06"/>
    <w:rsid w:val="00FE3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CC0693A"/>
  <w15:docId w15:val="{7D1D7B81-49A9-834A-8ED8-532B8B818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ev">
    <w:name w:val="Strong"/>
    <w:basedOn w:val="Policepardfaut"/>
    <w:uiPriority w:val="22"/>
    <w:qFormat/>
    <w:rsid w:val="00FD6E06"/>
    <w:rPr>
      <w:b/>
      <w:bCs/>
    </w:rPr>
  </w:style>
  <w:style w:type="character" w:styleId="Accentuation">
    <w:name w:val="Emphasis"/>
    <w:basedOn w:val="Policepardfau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-tte">
    <w:name w:val="header"/>
    <w:basedOn w:val="Normal"/>
    <w:link w:val="En-tt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D6E06"/>
  </w:style>
  <w:style w:type="paragraph" w:styleId="Pieddepage">
    <w:name w:val="footer"/>
    <w:basedOn w:val="Normal"/>
    <w:link w:val="Pieddepag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D6E06"/>
  </w:style>
  <w:style w:type="character" w:customStyle="1" w:styleId="Titre1Car">
    <w:name w:val="Titre 1 Car"/>
    <w:basedOn w:val="Policepardfaut"/>
    <w:link w:val="Titre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Policepardfaut"/>
    <w:rsid w:val="00FD6E06"/>
  </w:style>
  <w:style w:type="character" w:customStyle="1" w:styleId="articlecitationvolume">
    <w:name w:val="articlecitation_volume"/>
    <w:basedOn w:val="Policepardfaut"/>
    <w:rsid w:val="00FD6E06"/>
  </w:style>
  <w:style w:type="paragraph" w:styleId="Textedebulles">
    <w:name w:val="Balloon Text"/>
    <w:basedOn w:val="Normal"/>
    <w:link w:val="TextedebullesC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1258E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258E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258E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258E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258E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25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styleId="Lienhypertexte">
    <w:name w:val="Hyperlink"/>
    <w:basedOn w:val="Policepardfaut"/>
    <w:uiPriority w:val="99"/>
    <w:semiHidden/>
    <w:unhideWhenUsed/>
    <w:rsid w:val="001258E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2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3</Pages>
  <Words>866</Words>
  <Characters>4768</Characters>
  <Application>Microsoft Office Word</Application>
  <DocSecurity>0</DocSecurity>
  <Lines>39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nne Bourbonnais</cp:lastModifiedBy>
  <cp:revision>64</cp:revision>
  <dcterms:created xsi:type="dcterms:W3CDTF">2018-03-22T17:58:00Z</dcterms:created>
  <dcterms:modified xsi:type="dcterms:W3CDTF">2019-07-09T03:43:00Z</dcterms:modified>
</cp:coreProperties>
</file>